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A8EBC2" w14:textId="0CACFB0F" w:rsidR="00482536" w:rsidRDefault="00FC0C34" w:rsidP="00482536">
      <w:r>
        <w:t>S1</w:t>
      </w:r>
      <w:r w:rsidR="001F77A4">
        <w:t xml:space="preserve"> Table</w:t>
      </w:r>
      <w:r w:rsidR="00482536">
        <w:t xml:space="preserve">. Comparing Inclusion and Exclusion Criteria for </w:t>
      </w:r>
      <w:r w:rsidR="005C0E2F">
        <w:t>Our Female Sample with Male Sample Published Previousl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25"/>
        <w:gridCol w:w="2520"/>
        <w:gridCol w:w="2520"/>
        <w:gridCol w:w="2520"/>
        <w:gridCol w:w="2520"/>
      </w:tblGrid>
      <w:tr w:rsidR="005C0E2F" w14:paraId="12F59953" w14:textId="77777777" w:rsidTr="005C0E2F">
        <w:tc>
          <w:tcPr>
            <w:tcW w:w="3325" w:type="dxa"/>
          </w:tcPr>
          <w:p w14:paraId="06695177" w14:textId="77777777" w:rsidR="00093AE2" w:rsidRDefault="00093AE2" w:rsidP="00093AE2">
            <w:r>
              <w:t>All</w:t>
            </w:r>
          </w:p>
        </w:tc>
        <w:tc>
          <w:tcPr>
            <w:tcW w:w="2160" w:type="dxa"/>
          </w:tcPr>
          <w:p w14:paraId="1166E97F" w14:textId="77777777" w:rsidR="00093AE2" w:rsidRDefault="00093AE2" w:rsidP="00093AE2">
            <w:r>
              <w:t>Female Patients</w:t>
            </w:r>
          </w:p>
        </w:tc>
        <w:tc>
          <w:tcPr>
            <w:tcW w:w="2331" w:type="dxa"/>
          </w:tcPr>
          <w:p w14:paraId="34186782" w14:textId="77777777" w:rsidR="00093AE2" w:rsidRDefault="00093AE2" w:rsidP="00093AE2">
            <w:r>
              <w:t>Male Patients</w:t>
            </w:r>
          </w:p>
        </w:tc>
        <w:tc>
          <w:tcPr>
            <w:tcW w:w="2160" w:type="dxa"/>
          </w:tcPr>
          <w:p w14:paraId="2747ACD0" w14:textId="77777777" w:rsidR="00093AE2" w:rsidRDefault="00093AE2" w:rsidP="00093AE2">
            <w:r>
              <w:t>Female Controls</w:t>
            </w:r>
          </w:p>
        </w:tc>
        <w:tc>
          <w:tcPr>
            <w:tcW w:w="2160" w:type="dxa"/>
          </w:tcPr>
          <w:p w14:paraId="03BD5F17" w14:textId="77777777" w:rsidR="00093AE2" w:rsidRDefault="00093AE2" w:rsidP="00093AE2">
            <w:r>
              <w:t>Male Controls</w:t>
            </w:r>
          </w:p>
        </w:tc>
      </w:tr>
      <w:tr w:rsidR="00093AE2" w14:paraId="0B56BDC0" w14:textId="77777777" w:rsidTr="005C0E2F">
        <w:tc>
          <w:tcPr>
            <w:tcW w:w="2160" w:type="dxa"/>
            <w:gridSpan w:val="5"/>
          </w:tcPr>
          <w:p w14:paraId="7307BFD2" w14:textId="77777777" w:rsidR="00093AE2" w:rsidRDefault="00093AE2" w:rsidP="00C93B6D">
            <w:pPr>
              <w:jc w:val="center"/>
            </w:pPr>
            <w:r>
              <w:t>Inclusion Criteria</w:t>
            </w:r>
          </w:p>
        </w:tc>
      </w:tr>
      <w:tr w:rsidR="005C0E2F" w14:paraId="474FADE5" w14:textId="77777777" w:rsidTr="005C0E2F">
        <w:tc>
          <w:tcPr>
            <w:tcW w:w="3325" w:type="dxa"/>
          </w:tcPr>
          <w:p w14:paraId="19BA15F1" w14:textId="77777777" w:rsidR="00093AE2" w:rsidRDefault="00093AE2" w:rsidP="00954908"/>
        </w:tc>
        <w:tc>
          <w:tcPr>
            <w:tcW w:w="2160" w:type="dxa"/>
          </w:tcPr>
          <w:p w14:paraId="12E871F4" w14:textId="77777777" w:rsidR="00093AE2" w:rsidRDefault="00093AE2" w:rsidP="005C0E2F">
            <w:pPr>
              <w:pStyle w:val="ListParagraph"/>
              <w:numPr>
                <w:ilvl w:val="0"/>
                <w:numId w:val="1"/>
              </w:numPr>
            </w:pPr>
            <w:r>
              <w:t>Age 14-19</w:t>
            </w:r>
          </w:p>
          <w:p w14:paraId="7A686857" w14:textId="77777777" w:rsidR="00093AE2" w:rsidRDefault="00093AE2" w:rsidP="005C0E2F">
            <w:pPr>
              <w:pStyle w:val="ListParagraph"/>
              <w:numPr>
                <w:ilvl w:val="0"/>
                <w:numId w:val="1"/>
              </w:numPr>
            </w:pPr>
            <w:r>
              <w:t>Enrolled in University-based treatment program</w:t>
            </w:r>
          </w:p>
          <w:p w14:paraId="1277D57B" w14:textId="77777777" w:rsidR="00093AE2" w:rsidRDefault="00B66BC7" w:rsidP="005C0E2F">
            <w:pPr>
              <w:pStyle w:val="ListParagraph"/>
              <w:numPr>
                <w:ilvl w:val="0"/>
                <w:numId w:val="1"/>
              </w:numPr>
            </w:pPr>
            <w:r w:rsidRPr="005C0E2F">
              <w:rPr>
                <w:rFonts w:ascii="Arial" w:eastAsia="MS Minngs" w:hAnsi="Arial" w:cs="Arial"/>
              </w:rPr>
              <w:t>M</w:t>
            </w:r>
            <w:r w:rsidRPr="00B66BC7">
              <w:t>eet</w:t>
            </w:r>
            <w:r>
              <w:t>s</w:t>
            </w:r>
            <w:r w:rsidRPr="00B66BC7">
              <w:t xml:space="preserve"> criteria for at least one non-nicotine DSM-IV-TR substance abuse or dependence diagnosis</w:t>
            </w:r>
          </w:p>
        </w:tc>
        <w:tc>
          <w:tcPr>
            <w:tcW w:w="2331" w:type="dxa"/>
          </w:tcPr>
          <w:p w14:paraId="1A459D89" w14:textId="77777777" w:rsidR="00093AE2" w:rsidRDefault="00093AE2" w:rsidP="005C0E2F">
            <w:pPr>
              <w:pStyle w:val="ListParagraph"/>
              <w:numPr>
                <w:ilvl w:val="0"/>
                <w:numId w:val="1"/>
              </w:numPr>
            </w:pPr>
            <w:r>
              <w:t>Age 14-18</w:t>
            </w:r>
          </w:p>
          <w:p w14:paraId="7BB9600A" w14:textId="77777777" w:rsidR="00B66BC7" w:rsidRDefault="00B66BC7" w:rsidP="005C0E2F">
            <w:pPr>
              <w:pStyle w:val="ListParagraph"/>
              <w:numPr>
                <w:ilvl w:val="0"/>
                <w:numId w:val="1"/>
              </w:numPr>
            </w:pPr>
            <w:r>
              <w:t>Enrolled in University-based treatment program</w:t>
            </w:r>
          </w:p>
          <w:p w14:paraId="11A66695" w14:textId="77777777" w:rsidR="00B66BC7" w:rsidRDefault="001D2BA4" w:rsidP="005C0E2F">
            <w:pPr>
              <w:pStyle w:val="ListParagraph"/>
              <w:numPr>
                <w:ilvl w:val="0"/>
                <w:numId w:val="1"/>
              </w:numPr>
            </w:pPr>
            <w:r w:rsidRPr="005C0E2F">
              <w:rPr>
                <w:rFonts w:ascii="Arial" w:eastAsia="MS Minngs" w:hAnsi="Arial" w:cs="Arial"/>
              </w:rPr>
              <w:t>M</w:t>
            </w:r>
            <w:r w:rsidRPr="00B66BC7">
              <w:t>eet</w:t>
            </w:r>
            <w:r>
              <w:t>s</w:t>
            </w:r>
            <w:r w:rsidRPr="00B66BC7">
              <w:t xml:space="preserve"> criteria for at least one non-nicotine DSM-IV-TR substance abuse or dependence diagnosis</w:t>
            </w:r>
          </w:p>
        </w:tc>
        <w:tc>
          <w:tcPr>
            <w:tcW w:w="2160" w:type="dxa"/>
          </w:tcPr>
          <w:p w14:paraId="37BA1ADA" w14:textId="77777777" w:rsidR="00093AE2" w:rsidRDefault="00093AE2" w:rsidP="005C0E2F">
            <w:pPr>
              <w:pStyle w:val="ListParagraph"/>
              <w:numPr>
                <w:ilvl w:val="0"/>
                <w:numId w:val="1"/>
              </w:numPr>
            </w:pPr>
            <w:r>
              <w:t>Age 14-19</w:t>
            </w:r>
          </w:p>
          <w:p w14:paraId="79A4E3ED" w14:textId="77777777" w:rsidR="00093AE2" w:rsidRDefault="00093AE2" w:rsidP="00954908"/>
        </w:tc>
        <w:tc>
          <w:tcPr>
            <w:tcW w:w="2160" w:type="dxa"/>
          </w:tcPr>
          <w:p w14:paraId="45C8E6EB" w14:textId="77777777" w:rsidR="00093AE2" w:rsidRDefault="00093AE2" w:rsidP="005C0E2F">
            <w:pPr>
              <w:pStyle w:val="ListParagraph"/>
              <w:numPr>
                <w:ilvl w:val="0"/>
                <w:numId w:val="1"/>
              </w:numPr>
            </w:pPr>
            <w:r>
              <w:t>Age 14-18</w:t>
            </w:r>
          </w:p>
        </w:tc>
      </w:tr>
      <w:tr w:rsidR="00093AE2" w14:paraId="61167ED7" w14:textId="77777777" w:rsidTr="005C0E2F">
        <w:tc>
          <w:tcPr>
            <w:tcW w:w="2160" w:type="dxa"/>
            <w:gridSpan w:val="5"/>
          </w:tcPr>
          <w:p w14:paraId="56CF12F1" w14:textId="77777777" w:rsidR="00093AE2" w:rsidRDefault="00093AE2" w:rsidP="00C93B6D">
            <w:pPr>
              <w:jc w:val="center"/>
            </w:pPr>
            <w:r>
              <w:t>Exclusion Criteria</w:t>
            </w:r>
          </w:p>
        </w:tc>
      </w:tr>
      <w:tr w:rsidR="005C0E2F" w14:paraId="2FDD2C58" w14:textId="77777777" w:rsidTr="00B021E2">
        <w:trPr>
          <w:trHeight w:val="4778"/>
        </w:trPr>
        <w:tc>
          <w:tcPr>
            <w:tcW w:w="3325" w:type="dxa"/>
          </w:tcPr>
          <w:p w14:paraId="370CEF66" w14:textId="77777777" w:rsidR="00093AE2" w:rsidRDefault="00093AE2" w:rsidP="005C0E2F">
            <w:pPr>
              <w:pStyle w:val="ListParagraph"/>
              <w:numPr>
                <w:ilvl w:val="0"/>
                <w:numId w:val="3"/>
              </w:numPr>
            </w:pPr>
            <w:r>
              <w:t>Standard MRI criteria for adolescents</w:t>
            </w:r>
          </w:p>
          <w:p w14:paraId="0648E81C" w14:textId="7F92129F" w:rsidR="00B66BC7" w:rsidRDefault="00536420" w:rsidP="005C0E2F">
            <w:pPr>
              <w:pStyle w:val="ListParagraph"/>
              <w:numPr>
                <w:ilvl w:val="0"/>
                <w:numId w:val="3"/>
              </w:numPr>
            </w:pPr>
            <w:r>
              <w:t>Failure to provide n</w:t>
            </w:r>
            <w:bookmarkStart w:id="0" w:name="_GoBack"/>
            <w:bookmarkEnd w:id="0"/>
            <w:r w:rsidR="00B66BC7">
              <w:t>egative urine (drug) &amp; saliva (alcohol) tests 7 days and immediately prior to scanning</w:t>
            </w:r>
          </w:p>
          <w:p w14:paraId="35FD3BA9" w14:textId="77777777" w:rsidR="00093AE2" w:rsidRDefault="00B66BC7" w:rsidP="005C0E2F">
            <w:pPr>
              <w:pStyle w:val="ListParagraph"/>
              <w:numPr>
                <w:ilvl w:val="0"/>
                <w:numId w:val="3"/>
              </w:numPr>
            </w:pPr>
            <w:r>
              <w:t>History of serious neurological illness</w:t>
            </w:r>
          </w:p>
          <w:p w14:paraId="4EE692CB" w14:textId="77777777" w:rsidR="005C0E2F" w:rsidRDefault="005C0E2F" w:rsidP="005C0E2F">
            <w:pPr>
              <w:pStyle w:val="ListParagraph"/>
              <w:numPr>
                <w:ilvl w:val="0"/>
                <w:numId w:val="3"/>
              </w:numPr>
            </w:pPr>
            <w:r>
              <w:t>Prior neurosurgery</w:t>
            </w:r>
          </w:p>
          <w:p w14:paraId="7E9A4BC3" w14:textId="77777777" w:rsidR="00B66BC7" w:rsidRDefault="00B66BC7" w:rsidP="005C0E2F">
            <w:pPr>
              <w:pStyle w:val="ListParagraph"/>
              <w:numPr>
                <w:ilvl w:val="0"/>
                <w:numId w:val="3"/>
              </w:numPr>
            </w:pPr>
            <w:r>
              <w:t>History of unconsciousness lasting greater than 15 minutes</w:t>
            </w:r>
          </w:p>
          <w:p w14:paraId="005965C4" w14:textId="77777777" w:rsidR="00B66BC7" w:rsidRDefault="00B66BC7" w:rsidP="005C0E2F">
            <w:pPr>
              <w:pStyle w:val="ListParagraph"/>
              <w:numPr>
                <w:ilvl w:val="0"/>
                <w:numId w:val="3"/>
              </w:numPr>
            </w:pPr>
            <w:r>
              <w:t>Color blindness</w:t>
            </w:r>
          </w:p>
          <w:p w14:paraId="00A1AF4D" w14:textId="77777777" w:rsidR="00B66BC7" w:rsidRDefault="00B66BC7" w:rsidP="005C0E2F">
            <w:pPr>
              <w:pStyle w:val="ListParagraph"/>
              <w:numPr>
                <w:ilvl w:val="0"/>
                <w:numId w:val="3"/>
              </w:numPr>
            </w:pPr>
            <w:r>
              <w:t>High risk of suicide, psychosis, violence, or fire setting</w:t>
            </w:r>
          </w:p>
          <w:p w14:paraId="55CEDF0F" w14:textId="77777777" w:rsidR="00B66BC7" w:rsidRDefault="001D2BA4" w:rsidP="005C0E2F">
            <w:pPr>
              <w:pStyle w:val="ListParagraph"/>
              <w:numPr>
                <w:ilvl w:val="0"/>
                <w:numId w:val="3"/>
              </w:numPr>
            </w:pPr>
            <w:r>
              <w:t xml:space="preserve">Estimated </w:t>
            </w:r>
            <w:r w:rsidR="00B66BC7">
              <w:t>IQ &lt; 80</w:t>
            </w:r>
          </w:p>
          <w:p w14:paraId="7C50329A" w14:textId="77777777" w:rsidR="001D2BA4" w:rsidRDefault="001D2BA4" w:rsidP="005C0E2F">
            <w:pPr>
              <w:pStyle w:val="ListParagraph"/>
              <w:numPr>
                <w:ilvl w:val="0"/>
                <w:numId w:val="3"/>
              </w:numPr>
            </w:pPr>
            <w:r>
              <w:t>Left</w:t>
            </w:r>
            <w:r w:rsidR="005C0E2F">
              <w:t>-handedness</w:t>
            </w:r>
            <w:r>
              <w:t xml:space="preserve"> </w:t>
            </w:r>
          </w:p>
        </w:tc>
        <w:tc>
          <w:tcPr>
            <w:tcW w:w="2520" w:type="dxa"/>
          </w:tcPr>
          <w:p w14:paraId="2BB22F8A" w14:textId="77777777" w:rsidR="00B66BC7" w:rsidRDefault="00B66BC7" w:rsidP="005C0E2F">
            <w:pPr>
              <w:pStyle w:val="ListParagraph"/>
              <w:numPr>
                <w:ilvl w:val="0"/>
                <w:numId w:val="2"/>
              </w:numPr>
            </w:pPr>
            <w:r>
              <w:t>Positive pregnancy test</w:t>
            </w:r>
          </w:p>
        </w:tc>
        <w:tc>
          <w:tcPr>
            <w:tcW w:w="2520" w:type="dxa"/>
          </w:tcPr>
          <w:p w14:paraId="6DD682B1" w14:textId="77777777" w:rsidR="00093AE2" w:rsidRDefault="00093AE2" w:rsidP="00954908"/>
        </w:tc>
        <w:tc>
          <w:tcPr>
            <w:tcW w:w="2520" w:type="dxa"/>
          </w:tcPr>
          <w:p w14:paraId="5960BE07" w14:textId="77777777" w:rsidR="00B66BC7" w:rsidRDefault="00B66BC7" w:rsidP="00B021E2">
            <w:pPr>
              <w:pStyle w:val="ListParagraph"/>
              <w:numPr>
                <w:ilvl w:val="0"/>
                <w:numId w:val="2"/>
              </w:numPr>
            </w:pPr>
            <w:r>
              <w:t>Previous court conviction</w:t>
            </w:r>
          </w:p>
          <w:p w14:paraId="6F670AF3" w14:textId="77777777" w:rsidR="00B66BC7" w:rsidRDefault="00B66BC7" w:rsidP="005C0E2F">
            <w:pPr>
              <w:pStyle w:val="ListParagraph"/>
              <w:numPr>
                <w:ilvl w:val="0"/>
                <w:numId w:val="2"/>
              </w:numPr>
            </w:pPr>
            <w:r>
              <w:t>Substa</w:t>
            </w:r>
            <w:r w:rsidR="001D2BA4">
              <w:t xml:space="preserve">nce related arrest, </w:t>
            </w:r>
            <w:r>
              <w:t>treatment</w:t>
            </w:r>
            <w:r w:rsidR="001D2BA4">
              <w:t>, or s</w:t>
            </w:r>
            <w:r>
              <w:t>chool expulsions</w:t>
            </w:r>
          </w:p>
          <w:p w14:paraId="5F1C0882" w14:textId="77777777" w:rsidR="00B66BC7" w:rsidRDefault="00B66BC7" w:rsidP="005C0E2F">
            <w:pPr>
              <w:pStyle w:val="ListParagraph"/>
              <w:numPr>
                <w:ilvl w:val="0"/>
                <w:numId w:val="2"/>
              </w:numPr>
            </w:pPr>
            <w:r w:rsidRPr="005C0E2F">
              <w:rPr>
                <w:rFonts w:ascii="Arial" w:eastAsia="MS Minngs" w:hAnsi="Arial" w:cs="Arial"/>
              </w:rPr>
              <w:t>M</w:t>
            </w:r>
            <w:r w:rsidRPr="00B66BC7">
              <w:t xml:space="preserve">eeting DSM-IV-TR criteria for a non-nicotine substance abuse or dependence diagnosis </w:t>
            </w:r>
          </w:p>
          <w:p w14:paraId="517F435C" w14:textId="77777777" w:rsidR="00B66BC7" w:rsidRDefault="00B66BC7" w:rsidP="005C0E2F">
            <w:pPr>
              <w:pStyle w:val="ListParagraph"/>
              <w:numPr>
                <w:ilvl w:val="0"/>
                <w:numId w:val="2"/>
              </w:numPr>
            </w:pPr>
            <w:r>
              <w:t>M</w:t>
            </w:r>
            <w:r w:rsidRPr="00B66BC7">
              <w:t>eeting DSM-IV-TR criteria for conduct disorder in the last year</w:t>
            </w:r>
          </w:p>
          <w:p w14:paraId="1A47FBFD" w14:textId="77777777" w:rsidR="00B66BC7" w:rsidRDefault="00B66BC7" w:rsidP="005C0E2F">
            <w:pPr>
              <w:pStyle w:val="ListParagraph"/>
              <w:numPr>
                <w:ilvl w:val="0"/>
                <w:numId w:val="2"/>
              </w:numPr>
            </w:pPr>
            <w:r>
              <w:t>Positive pregnancy test</w:t>
            </w:r>
          </w:p>
        </w:tc>
        <w:tc>
          <w:tcPr>
            <w:tcW w:w="2520" w:type="dxa"/>
          </w:tcPr>
          <w:p w14:paraId="569ACB09" w14:textId="77777777" w:rsidR="001D2BA4" w:rsidRDefault="001D2BA4" w:rsidP="005C0E2F">
            <w:pPr>
              <w:pStyle w:val="ListParagraph"/>
              <w:numPr>
                <w:ilvl w:val="0"/>
                <w:numId w:val="2"/>
              </w:numPr>
            </w:pPr>
            <w:r>
              <w:t>Previous court conviction</w:t>
            </w:r>
          </w:p>
          <w:p w14:paraId="0B6C05F8" w14:textId="77777777" w:rsidR="001D2BA4" w:rsidRDefault="001D2BA4" w:rsidP="005C0E2F">
            <w:pPr>
              <w:pStyle w:val="ListParagraph"/>
              <w:numPr>
                <w:ilvl w:val="0"/>
                <w:numId w:val="2"/>
              </w:numPr>
            </w:pPr>
            <w:r>
              <w:t>Substance related arrest, treatment, or school expulsions</w:t>
            </w:r>
          </w:p>
          <w:p w14:paraId="4A2DAB92" w14:textId="77777777" w:rsidR="001D2BA4" w:rsidRDefault="001D2BA4" w:rsidP="005C0E2F">
            <w:pPr>
              <w:pStyle w:val="ListParagraph"/>
              <w:numPr>
                <w:ilvl w:val="0"/>
                <w:numId w:val="2"/>
              </w:numPr>
            </w:pPr>
            <w:r w:rsidRPr="005C0E2F">
              <w:rPr>
                <w:rFonts w:ascii="Arial" w:eastAsia="MS Minngs" w:hAnsi="Arial" w:cs="Arial"/>
              </w:rPr>
              <w:t>M</w:t>
            </w:r>
            <w:r w:rsidRPr="00B66BC7">
              <w:t xml:space="preserve">eeting DSM-IV-TR criteria for a non-nicotine substance abuse or dependence diagnosis </w:t>
            </w:r>
          </w:p>
          <w:p w14:paraId="551BEDE2" w14:textId="77777777" w:rsidR="001D2BA4" w:rsidRDefault="001D2BA4" w:rsidP="005C0E2F">
            <w:pPr>
              <w:pStyle w:val="ListParagraph"/>
              <w:numPr>
                <w:ilvl w:val="0"/>
                <w:numId w:val="2"/>
              </w:numPr>
            </w:pPr>
            <w:r>
              <w:t>M</w:t>
            </w:r>
            <w:r w:rsidRPr="00B66BC7">
              <w:t>eeting DSM-IV-TR criteria for conduct disorder in the last year</w:t>
            </w:r>
          </w:p>
          <w:p w14:paraId="2B81DBE2" w14:textId="77777777" w:rsidR="00093AE2" w:rsidRDefault="00093AE2" w:rsidP="00954908"/>
        </w:tc>
      </w:tr>
    </w:tbl>
    <w:p w14:paraId="52FAEB22" w14:textId="77777777" w:rsidR="000275FD" w:rsidRDefault="00482536">
      <w:r w:rsidRPr="00463125">
        <w:rPr>
          <w:rFonts w:ascii="Arial" w:hAnsi="Arial" w:cs="Arial"/>
        </w:rPr>
        <w:t xml:space="preserve">Abbreviations: </w:t>
      </w:r>
      <w:r w:rsidR="001D2BA4">
        <w:rPr>
          <w:rFonts w:ascii="Arial" w:hAnsi="Arial" w:cs="Arial"/>
        </w:rPr>
        <w:t>DSM-IV-TR</w:t>
      </w:r>
      <w:r w:rsidR="00DB17EF">
        <w:rPr>
          <w:rFonts w:ascii="Arial" w:hAnsi="Arial" w:cs="Arial"/>
        </w:rPr>
        <w:t xml:space="preserve"> = </w:t>
      </w:r>
      <w:r w:rsidR="00DB17EF" w:rsidRPr="00DB17EF">
        <w:rPr>
          <w:rFonts w:ascii="Arial" w:hAnsi="Arial" w:cs="Arial"/>
        </w:rPr>
        <w:t>Diagnostic an</w:t>
      </w:r>
      <w:r w:rsidR="00DB17EF">
        <w:rPr>
          <w:rFonts w:ascii="Arial" w:hAnsi="Arial" w:cs="Arial"/>
        </w:rPr>
        <w:t>d Statistical Manual of Mental D</w:t>
      </w:r>
      <w:r w:rsidR="00DB17EF" w:rsidRPr="00DB17EF">
        <w:rPr>
          <w:rFonts w:ascii="Arial" w:hAnsi="Arial" w:cs="Arial"/>
        </w:rPr>
        <w:t>isorders</w:t>
      </w:r>
      <w:r w:rsidR="00DB17EF">
        <w:rPr>
          <w:rFonts w:ascii="Arial" w:hAnsi="Arial" w:cs="Arial"/>
        </w:rPr>
        <w:t>, Fourth Edition, Text Revision</w:t>
      </w:r>
      <w:r w:rsidRPr="00463125">
        <w:rPr>
          <w:rFonts w:ascii="Arial" w:hAnsi="Arial" w:cs="Arial"/>
        </w:rPr>
        <w:t xml:space="preserve">; </w:t>
      </w:r>
      <w:r w:rsidR="001D2BA4">
        <w:rPr>
          <w:rFonts w:ascii="Arial" w:hAnsi="Arial" w:cs="Arial"/>
        </w:rPr>
        <w:t>E</w:t>
      </w:r>
      <w:r w:rsidRPr="00463125">
        <w:rPr>
          <w:rFonts w:ascii="Arial" w:hAnsi="Arial" w:cs="Arial"/>
        </w:rPr>
        <w:t>stimated IQ = intelligence quotient estimated using the vocabulary and matrix reasoning subtests of the Wechsler Abb</w:t>
      </w:r>
      <w:r w:rsidR="001D2BA4">
        <w:rPr>
          <w:rFonts w:ascii="Arial" w:hAnsi="Arial" w:cs="Arial"/>
        </w:rPr>
        <w:t>reviated Scale of Intelligence</w:t>
      </w:r>
    </w:p>
    <w:sectPr w:rsidR="000275FD" w:rsidSect="0097049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C10889"/>
    <w:multiLevelType w:val="hybridMultilevel"/>
    <w:tmpl w:val="9A622C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54F3D38"/>
    <w:multiLevelType w:val="hybridMultilevel"/>
    <w:tmpl w:val="B052E8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F9F392C"/>
    <w:multiLevelType w:val="hybridMultilevel"/>
    <w:tmpl w:val="FA7E5F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536"/>
    <w:rsid w:val="000275FD"/>
    <w:rsid w:val="00093AE2"/>
    <w:rsid w:val="001D2BA4"/>
    <w:rsid w:val="001F77A4"/>
    <w:rsid w:val="00482536"/>
    <w:rsid w:val="00536420"/>
    <w:rsid w:val="005C0E2F"/>
    <w:rsid w:val="00B021E2"/>
    <w:rsid w:val="00B66BC7"/>
    <w:rsid w:val="00C93B6D"/>
    <w:rsid w:val="00DB17EF"/>
    <w:rsid w:val="00F50C6C"/>
    <w:rsid w:val="00FC0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F8685"/>
  <w15:chartTrackingRefBased/>
  <w15:docId w15:val="{BE8F32B2-B728-49CC-9C47-7100F6086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25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25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0E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Boulos</dc:creator>
  <cp:keywords/>
  <dc:description/>
  <cp:lastModifiedBy>Joseph Sakai</cp:lastModifiedBy>
  <cp:revision>4</cp:revision>
  <dcterms:created xsi:type="dcterms:W3CDTF">2016-03-27T13:59:00Z</dcterms:created>
  <dcterms:modified xsi:type="dcterms:W3CDTF">2016-03-27T14:06:00Z</dcterms:modified>
</cp:coreProperties>
</file>